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A910D" w14:textId="3779B247" w:rsidR="00D31410" w:rsidRDefault="00831F23">
      <w:r w:rsidRPr="00831F23">
        <w:rPr>
          <w:b/>
          <w:bCs/>
        </w:rPr>
        <w:t>Video S2.</w:t>
      </w:r>
      <w:r>
        <w:t xml:space="preserve"> An example video of a test block for the Shared Workspace scenario. The subject is controlling the movement of the object on the blue tiles of the grid. Error events can be seen both when the subject and the agent control the movement of the object. </w:t>
      </w:r>
    </w:p>
    <w:sectPr w:rsidR="00D314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F23"/>
    <w:rsid w:val="00831F23"/>
    <w:rsid w:val="00D31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200CD"/>
  <w15:chartTrackingRefBased/>
  <w15:docId w15:val="{1BEA7FE4-28A4-4815-9C13-DDEDE9B49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Words>
  <Characters>226</Characters>
  <Application>Microsoft Office Word</Application>
  <DocSecurity>0</DocSecurity>
  <Lines>1</Lines>
  <Paragraphs>1</Paragraphs>
  <ScaleCrop>false</ScaleCrop>
  <Company>HP</Company>
  <LinksUpToDate>false</LinksUpToDate>
  <CharactersWithSpaces>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ova-Edeleva, Viktorija</dc:creator>
  <cp:keywords/>
  <dc:description/>
  <cp:lastModifiedBy>Dimova-Edeleva, Viktorija</cp:lastModifiedBy>
  <cp:revision>1</cp:revision>
  <dcterms:created xsi:type="dcterms:W3CDTF">2022-11-13T18:56:00Z</dcterms:created>
  <dcterms:modified xsi:type="dcterms:W3CDTF">2022-11-13T19:00:00Z</dcterms:modified>
</cp:coreProperties>
</file>